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7EF49" w14:textId="77777777" w:rsidR="00367185" w:rsidRDefault="00367185" w:rsidP="00DE5C56"/>
    <w:p w14:paraId="2FD3BA95" w14:textId="77777777" w:rsidR="00367185" w:rsidRDefault="00367185"/>
    <w:p w14:paraId="68A9B1BB" w14:textId="77777777" w:rsidR="00367185" w:rsidRDefault="00367185"/>
    <w:tbl>
      <w:tblPr>
        <w:tblStyle w:val="a7"/>
        <w:tblpPr w:leftFromText="180" w:rightFromText="180" w:vertAnchor="page" w:horzAnchor="margin" w:tblpY="30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376"/>
        <w:gridCol w:w="1843"/>
        <w:gridCol w:w="1905"/>
      </w:tblGrid>
      <w:tr w:rsidR="001721B7" w14:paraId="22272560" w14:textId="77777777" w:rsidTr="00B22695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1143756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F9BC75F" w14:textId="77777777" w:rsidR="001721B7" w:rsidRPr="00621FD5" w:rsidRDefault="001721B7" w:rsidP="00733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3C34EB" w14:textId="77777777" w:rsidR="001721B7" w:rsidRPr="00621FD5" w:rsidRDefault="001721B7" w:rsidP="00733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FD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2EC6F80F" w14:textId="77777777" w:rsidR="001721B7" w:rsidRPr="00621FD5" w:rsidRDefault="001721B7" w:rsidP="007335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M</w:t>
            </w:r>
          </w:p>
        </w:tc>
      </w:tr>
      <w:tr w:rsidR="001721B7" w14:paraId="169F6064" w14:textId="77777777" w:rsidTr="00B22695">
        <w:tc>
          <w:tcPr>
            <w:tcW w:w="5245" w:type="dxa"/>
            <w:tcBorders>
              <w:top w:val="single" w:sz="4" w:space="0" w:color="auto"/>
            </w:tcBorders>
          </w:tcPr>
          <w:p w14:paraId="52D1AA1E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 mean temperature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50781D5C" w14:textId="77777777" w:rsidR="001721B7" w:rsidRDefault="001721B7" w:rsidP="007069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0B31CF" w14:textId="77777777" w:rsidR="001721B7" w:rsidRDefault="001721B7" w:rsidP="00B91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67828E71" w14:textId="77777777" w:rsidR="001721B7" w:rsidRDefault="001721B7" w:rsidP="00C47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1721B7" w14:paraId="51D1E21A" w14:textId="77777777" w:rsidTr="00B22695">
        <w:tc>
          <w:tcPr>
            <w:tcW w:w="5245" w:type="dxa"/>
          </w:tcPr>
          <w:p w14:paraId="7B419FE9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urnal range(mean of monthly(max temp-min temp))</w:t>
            </w:r>
          </w:p>
        </w:tc>
        <w:tc>
          <w:tcPr>
            <w:tcW w:w="2376" w:type="dxa"/>
          </w:tcPr>
          <w:p w14:paraId="1FA0A7B4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843" w:type="dxa"/>
            <w:vAlign w:val="center"/>
          </w:tcPr>
          <w:p w14:paraId="714E7A2E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905" w:type="dxa"/>
            <w:vAlign w:val="center"/>
          </w:tcPr>
          <w:p w14:paraId="6AB23616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0</w:t>
            </w:r>
          </w:p>
        </w:tc>
      </w:tr>
      <w:tr w:rsidR="001721B7" w14:paraId="07CCAD4B" w14:textId="77777777" w:rsidTr="00B22695">
        <w:tc>
          <w:tcPr>
            <w:tcW w:w="5245" w:type="dxa"/>
          </w:tcPr>
          <w:p w14:paraId="7BDBDFCD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thermality(bio2/bio7)(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376" w:type="dxa"/>
          </w:tcPr>
          <w:p w14:paraId="3D25ABF1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843" w:type="dxa"/>
            <w:vAlign w:val="center"/>
          </w:tcPr>
          <w:p w14:paraId="694208C0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905" w:type="dxa"/>
            <w:vAlign w:val="center"/>
          </w:tcPr>
          <w:p w14:paraId="2556A38A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</w:tr>
      <w:tr w:rsidR="001721B7" w14:paraId="3A1FEFAE" w14:textId="77777777" w:rsidTr="00B22695">
        <w:tc>
          <w:tcPr>
            <w:tcW w:w="5245" w:type="dxa"/>
          </w:tcPr>
          <w:p w14:paraId="5220C6A6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seasonality (standard deviation 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376" w:type="dxa"/>
          </w:tcPr>
          <w:p w14:paraId="4E71B52E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7B408E9B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1905" w:type="dxa"/>
            <w:vAlign w:val="center"/>
          </w:tcPr>
          <w:p w14:paraId="76ABDBE6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1</w:t>
            </w:r>
          </w:p>
        </w:tc>
      </w:tr>
      <w:tr w:rsidR="001721B7" w14:paraId="53F9DA92" w14:textId="77777777" w:rsidTr="00B22695">
        <w:tc>
          <w:tcPr>
            <w:tcW w:w="5245" w:type="dxa"/>
          </w:tcPr>
          <w:p w14:paraId="763ABA0D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temperature of the warmest month</w:t>
            </w:r>
          </w:p>
        </w:tc>
        <w:tc>
          <w:tcPr>
            <w:tcW w:w="2376" w:type="dxa"/>
          </w:tcPr>
          <w:p w14:paraId="46008EBE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843" w:type="dxa"/>
            <w:vAlign w:val="center"/>
          </w:tcPr>
          <w:p w14:paraId="1E70D8FB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1905" w:type="dxa"/>
            <w:vAlign w:val="center"/>
          </w:tcPr>
          <w:p w14:paraId="6A40D35F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</w:tr>
      <w:tr w:rsidR="001721B7" w14:paraId="5B9446D6" w14:textId="77777777" w:rsidTr="00B22695">
        <w:tc>
          <w:tcPr>
            <w:tcW w:w="5245" w:type="dxa"/>
          </w:tcPr>
          <w:p w14:paraId="334304EE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temperature of the coldest month</w:t>
            </w:r>
          </w:p>
        </w:tc>
        <w:tc>
          <w:tcPr>
            <w:tcW w:w="2376" w:type="dxa"/>
          </w:tcPr>
          <w:p w14:paraId="2D20FBE6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843" w:type="dxa"/>
            <w:vAlign w:val="center"/>
          </w:tcPr>
          <w:p w14:paraId="656C6D6F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905" w:type="dxa"/>
            <w:vAlign w:val="center"/>
          </w:tcPr>
          <w:p w14:paraId="0BAF3516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1721B7" w14:paraId="5877FB25" w14:textId="77777777" w:rsidTr="00B22695">
        <w:tc>
          <w:tcPr>
            <w:tcW w:w="5245" w:type="dxa"/>
          </w:tcPr>
          <w:p w14:paraId="626E6245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annual range(bio5-bio6)</w:t>
            </w:r>
          </w:p>
        </w:tc>
        <w:tc>
          <w:tcPr>
            <w:tcW w:w="2376" w:type="dxa"/>
          </w:tcPr>
          <w:p w14:paraId="3FBCEBCD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843" w:type="dxa"/>
            <w:vAlign w:val="center"/>
          </w:tcPr>
          <w:p w14:paraId="4DAEDF2E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905" w:type="dxa"/>
            <w:vAlign w:val="center"/>
          </w:tcPr>
          <w:p w14:paraId="48B4BB08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9</w:t>
            </w:r>
          </w:p>
        </w:tc>
      </w:tr>
      <w:tr w:rsidR="001721B7" w14:paraId="38F03194" w14:textId="77777777" w:rsidTr="00B22695">
        <w:tc>
          <w:tcPr>
            <w:tcW w:w="5245" w:type="dxa"/>
          </w:tcPr>
          <w:p w14:paraId="0DEAA119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the wettest quarter</w:t>
            </w:r>
          </w:p>
        </w:tc>
        <w:tc>
          <w:tcPr>
            <w:tcW w:w="2376" w:type="dxa"/>
          </w:tcPr>
          <w:p w14:paraId="7D32E9B6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843" w:type="dxa"/>
            <w:vAlign w:val="center"/>
          </w:tcPr>
          <w:p w14:paraId="253CDCB6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905" w:type="dxa"/>
            <w:vAlign w:val="center"/>
          </w:tcPr>
          <w:p w14:paraId="2AEBF3AE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1721B7" w14:paraId="529D1120" w14:textId="77777777" w:rsidTr="00B22695">
        <w:tc>
          <w:tcPr>
            <w:tcW w:w="5245" w:type="dxa"/>
          </w:tcPr>
          <w:p w14:paraId="71AACCA9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the driest quarter</w:t>
            </w:r>
          </w:p>
        </w:tc>
        <w:tc>
          <w:tcPr>
            <w:tcW w:w="2376" w:type="dxa"/>
            <w:vAlign w:val="center"/>
          </w:tcPr>
          <w:p w14:paraId="407A5DB0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843" w:type="dxa"/>
            <w:vAlign w:val="center"/>
          </w:tcPr>
          <w:p w14:paraId="3169112A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905" w:type="dxa"/>
            <w:vAlign w:val="center"/>
          </w:tcPr>
          <w:p w14:paraId="26C44523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1721B7" w14:paraId="4BF0EC02" w14:textId="77777777" w:rsidTr="00B22695">
        <w:tc>
          <w:tcPr>
            <w:tcW w:w="5245" w:type="dxa"/>
          </w:tcPr>
          <w:p w14:paraId="6EA6E86A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the warmest quarter</w:t>
            </w:r>
          </w:p>
        </w:tc>
        <w:tc>
          <w:tcPr>
            <w:tcW w:w="2376" w:type="dxa"/>
            <w:vAlign w:val="center"/>
          </w:tcPr>
          <w:p w14:paraId="142F2B03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1843" w:type="dxa"/>
            <w:vAlign w:val="center"/>
          </w:tcPr>
          <w:p w14:paraId="7091D958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1905" w:type="dxa"/>
            <w:vAlign w:val="center"/>
          </w:tcPr>
          <w:p w14:paraId="264BFB35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8</w:t>
            </w:r>
          </w:p>
        </w:tc>
      </w:tr>
      <w:tr w:rsidR="001721B7" w14:paraId="7A9D44A5" w14:textId="77777777" w:rsidTr="00B22695">
        <w:tc>
          <w:tcPr>
            <w:tcW w:w="5245" w:type="dxa"/>
          </w:tcPr>
          <w:p w14:paraId="749AD4B3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 of the coldest quarter</w:t>
            </w:r>
          </w:p>
        </w:tc>
        <w:tc>
          <w:tcPr>
            <w:tcW w:w="2376" w:type="dxa"/>
            <w:vAlign w:val="center"/>
          </w:tcPr>
          <w:p w14:paraId="72DEDE45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843" w:type="dxa"/>
            <w:vAlign w:val="center"/>
          </w:tcPr>
          <w:p w14:paraId="6B01F805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905" w:type="dxa"/>
            <w:vAlign w:val="center"/>
          </w:tcPr>
          <w:p w14:paraId="4594DADE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</w:tr>
      <w:tr w:rsidR="001721B7" w14:paraId="193A6367" w14:textId="77777777" w:rsidTr="00B22695">
        <w:tc>
          <w:tcPr>
            <w:tcW w:w="5245" w:type="dxa"/>
          </w:tcPr>
          <w:p w14:paraId="7E5F7183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 precipitation</w:t>
            </w:r>
          </w:p>
        </w:tc>
        <w:tc>
          <w:tcPr>
            <w:tcW w:w="2376" w:type="dxa"/>
            <w:vAlign w:val="center"/>
          </w:tcPr>
          <w:p w14:paraId="2E92AD4C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1843" w:type="dxa"/>
            <w:vAlign w:val="center"/>
          </w:tcPr>
          <w:p w14:paraId="4C0EF614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905" w:type="dxa"/>
            <w:vAlign w:val="center"/>
          </w:tcPr>
          <w:p w14:paraId="75034351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1721B7" w14:paraId="3FCA6A4C" w14:textId="77777777" w:rsidTr="00B22695">
        <w:tc>
          <w:tcPr>
            <w:tcW w:w="5245" w:type="dxa"/>
          </w:tcPr>
          <w:p w14:paraId="70042C53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wettest month</w:t>
            </w:r>
          </w:p>
        </w:tc>
        <w:tc>
          <w:tcPr>
            <w:tcW w:w="2376" w:type="dxa"/>
            <w:vAlign w:val="center"/>
          </w:tcPr>
          <w:p w14:paraId="6B25580C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843" w:type="dxa"/>
            <w:vAlign w:val="center"/>
          </w:tcPr>
          <w:p w14:paraId="12AFB3C8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1905" w:type="dxa"/>
            <w:vAlign w:val="center"/>
          </w:tcPr>
          <w:p w14:paraId="7990B706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1721B7" w14:paraId="52A2DD56" w14:textId="77777777" w:rsidTr="00B22695">
        <w:tc>
          <w:tcPr>
            <w:tcW w:w="5245" w:type="dxa"/>
          </w:tcPr>
          <w:p w14:paraId="535CCF08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driest month</w:t>
            </w:r>
          </w:p>
        </w:tc>
        <w:tc>
          <w:tcPr>
            <w:tcW w:w="2376" w:type="dxa"/>
            <w:vAlign w:val="center"/>
          </w:tcPr>
          <w:p w14:paraId="2A7F558D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843" w:type="dxa"/>
            <w:vAlign w:val="center"/>
          </w:tcPr>
          <w:p w14:paraId="7201CE6C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905" w:type="dxa"/>
            <w:vAlign w:val="center"/>
          </w:tcPr>
          <w:p w14:paraId="4A58FB05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1721B7" w14:paraId="01DB3ACB" w14:textId="77777777" w:rsidTr="00B22695">
        <w:tc>
          <w:tcPr>
            <w:tcW w:w="5245" w:type="dxa"/>
          </w:tcPr>
          <w:p w14:paraId="4D120302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seasonality</w:t>
            </w:r>
          </w:p>
        </w:tc>
        <w:tc>
          <w:tcPr>
            <w:tcW w:w="2376" w:type="dxa"/>
            <w:vAlign w:val="center"/>
          </w:tcPr>
          <w:p w14:paraId="470A4A9A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843" w:type="dxa"/>
            <w:vAlign w:val="center"/>
          </w:tcPr>
          <w:p w14:paraId="70DCDED8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905" w:type="dxa"/>
            <w:vAlign w:val="center"/>
          </w:tcPr>
          <w:p w14:paraId="645DE9B2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</w:tr>
      <w:tr w:rsidR="001721B7" w14:paraId="4BD524A6" w14:textId="77777777" w:rsidTr="00B22695">
        <w:tc>
          <w:tcPr>
            <w:tcW w:w="5245" w:type="dxa"/>
          </w:tcPr>
          <w:p w14:paraId="526B2B27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wettest quarter</w:t>
            </w:r>
          </w:p>
        </w:tc>
        <w:tc>
          <w:tcPr>
            <w:tcW w:w="2376" w:type="dxa"/>
            <w:vAlign w:val="center"/>
          </w:tcPr>
          <w:p w14:paraId="746353DB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1843" w:type="dxa"/>
            <w:vAlign w:val="center"/>
          </w:tcPr>
          <w:p w14:paraId="2194DD7D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905" w:type="dxa"/>
            <w:vAlign w:val="center"/>
          </w:tcPr>
          <w:p w14:paraId="6701D1A9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1721B7" w14:paraId="7137A28B" w14:textId="77777777" w:rsidTr="00B22695">
        <w:tc>
          <w:tcPr>
            <w:tcW w:w="5245" w:type="dxa"/>
          </w:tcPr>
          <w:p w14:paraId="4AEBCF7E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driest quarter</w:t>
            </w:r>
          </w:p>
        </w:tc>
        <w:tc>
          <w:tcPr>
            <w:tcW w:w="2376" w:type="dxa"/>
            <w:vAlign w:val="center"/>
          </w:tcPr>
          <w:p w14:paraId="5383F0C9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1843" w:type="dxa"/>
            <w:vAlign w:val="center"/>
          </w:tcPr>
          <w:p w14:paraId="07B92AF6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905" w:type="dxa"/>
            <w:vAlign w:val="center"/>
          </w:tcPr>
          <w:p w14:paraId="65B1CDF8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1721B7" w14:paraId="6DB9BF30" w14:textId="77777777" w:rsidTr="00B22695">
        <w:tc>
          <w:tcPr>
            <w:tcW w:w="5245" w:type="dxa"/>
          </w:tcPr>
          <w:p w14:paraId="7E63AD92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warmest quarter</w:t>
            </w:r>
          </w:p>
        </w:tc>
        <w:tc>
          <w:tcPr>
            <w:tcW w:w="2376" w:type="dxa"/>
            <w:vAlign w:val="center"/>
          </w:tcPr>
          <w:p w14:paraId="5106BCA3" w14:textId="77777777" w:rsidR="001721B7" w:rsidRDefault="001721B7" w:rsidP="00821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843" w:type="dxa"/>
            <w:vAlign w:val="center"/>
          </w:tcPr>
          <w:p w14:paraId="0A7FAA23" w14:textId="77777777" w:rsidR="001721B7" w:rsidRDefault="001721B7" w:rsidP="00B91E5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905" w:type="dxa"/>
            <w:vAlign w:val="center"/>
          </w:tcPr>
          <w:p w14:paraId="5EAEA9ED" w14:textId="77777777" w:rsidR="001721B7" w:rsidRDefault="001721B7" w:rsidP="00C473C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1721B7" w14:paraId="61AA2BD9" w14:textId="77777777" w:rsidTr="00B22695">
        <w:trPr>
          <w:trHeight w:val="3701"/>
        </w:trPr>
        <w:tc>
          <w:tcPr>
            <w:tcW w:w="5245" w:type="dxa"/>
          </w:tcPr>
          <w:p w14:paraId="09E88954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 of the coldest quarter</w:t>
            </w:r>
          </w:p>
          <w:p w14:paraId="38E91CC7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 xml:space="preserve">Fractions of cropland </w:t>
            </w:r>
          </w:p>
          <w:p w14:paraId="6201E026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managed pasture</w:t>
            </w:r>
            <w:r w:rsidRPr="003C33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7D00F42F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forested primary land</w:t>
            </w:r>
            <w:r w:rsidRPr="003C33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28A49BDF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non-forested primary land</w:t>
            </w:r>
            <w:r w:rsidRPr="003C33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DFC89F6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rangeland</w:t>
            </w:r>
            <w:r w:rsidRPr="003C33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6C4574F0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potentially forested secondary land</w:t>
            </w:r>
            <w:r w:rsidRPr="003C33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FA3FB79" w14:textId="77777777" w:rsidR="001721B7" w:rsidRPr="003C3373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 xml:space="preserve">Fractions of potentially non-forested secondary land </w:t>
            </w:r>
          </w:p>
          <w:p w14:paraId="10F3142C" w14:textId="77777777" w:rsidR="001721B7" w:rsidRDefault="001721B7" w:rsidP="00821106">
            <w:pPr>
              <w:rPr>
                <w:rFonts w:ascii="Times New Roman" w:hAnsi="Times New Roman" w:cs="Times New Roman"/>
                <w:szCs w:val="21"/>
              </w:rPr>
            </w:pPr>
            <w:r w:rsidRPr="003C3373">
              <w:rPr>
                <w:rFonts w:ascii="Times New Roman" w:hAnsi="Times New Roman" w:cs="Times New Roman"/>
                <w:szCs w:val="21"/>
              </w:rPr>
              <w:t>Fractions of urban</w:t>
            </w:r>
          </w:p>
          <w:p w14:paraId="58598CD6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ect</w:t>
            </w:r>
          </w:p>
          <w:p w14:paraId="7E7CD810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ion</w:t>
            </w:r>
          </w:p>
          <w:p w14:paraId="1679D45A" w14:textId="77777777" w:rsidR="001721B7" w:rsidRDefault="001721B7" w:rsidP="00821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ope</w:t>
            </w:r>
          </w:p>
        </w:tc>
        <w:tc>
          <w:tcPr>
            <w:tcW w:w="2376" w:type="dxa"/>
          </w:tcPr>
          <w:p w14:paraId="5AD441F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  <w:p w14:paraId="1BF335DD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7</w:t>
            </w:r>
          </w:p>
          <w:p w14:paraId="5C661B4D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3</w:t>
            </w:r>
          </w:p>
          <w:p w14:paraId="543245C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3</w:t>
            </w:r>
          </w:p>
          <w:p w14:paraId="27AB6684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  <w:p w14:paraId="7588A88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  <w:p w14:paraId="16B5FCF7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  <w:p w14:paraId="5EB652F1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  <w:p w14:paraId="1398BEC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  <w:p w14:paraId="65DB4F86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  <w:p w14:paraId="2986BE38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  <w:p w14:paraId="313C2B75" w14:textId="77777777" w:rsidR="001721B7" w:rsidRDefault="001721B7" w:rsidP="00D926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843" w:type="dxa"/>
          </w:tcPr>
          <w:p w14:paraId="6C5BFB6C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8</w:t>
            </w:r>
          </w:p>
          <w:p w14:paraId="1FC948DC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  <w:p w14:paraId="07FCE5AF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  <w:p w14:paraId="0C04222D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  <w:p w14:paraId="159FC349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  <w:p w14:paraId="2D137E12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  <w:p w14:paraId="5FD83501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  <w:p w14:paraId="0476579C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</w:p>
          <w:p w14:paraId="4B0BB2E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  <w:p w14:paraId="1ADAD003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  <w:p w14:paraId="576ACE3E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  <w:p w14:paraId="3777017B" w14:textId="77777777" w:rsidR="001721B7" w:rsidRDefault="001721B7" w:rsidP="00B91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905" w:type="dxa"/>
          </w:tcPr>
          <w:p w14:paraId="6B80A72B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1</w:t>
            </w:r>
          </w:p>
          <w:p w14:paraId="419A1482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</w:p>
          <w:p w14:paraId="4F118AAE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  <w:p w14:paraId="6F020BAD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  <w:p w14:paraId="3C86DD37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  <w:p w14:paraId="1CE15A14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  <w:p w14:paraId="0C49759B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  <w:p w14:paraId="79316198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  <w:p w14:paraId="7679FD73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  <w:p w14:paraId="40FD2115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  <w:p w14:paraId="49EB09A8" w14:textId="77777777" w:rsidR="001721B7" w:rsidRDefault="001721B7" w:rsidP="00821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  <w:p w14:paraId="58DE4281" w14:textId="77777777" w:rsidR="001721B7" w:rsidRDefault="001721B7" w:rsidP="00C47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</w:tbl>
    <w:p w14:paraId="58610DA1" w14:textId="77777777" w:rsidR="00367185" w:rsidRPr="00821106" w:rsidRDefault="00367185"/>
    <w:p w14:paraId="1E54C59D" w14:textId="176A8216" w:rsidR="00821106" w:rsidRDefault="00821106" w:rsidP="0082110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1721B7">
        <w:rPr>
          <w:rFonts w:ascii="Times New Roman" w:hAnsi="Times New Roman" w:cs="Times New Roman"/>
          <w:szCs w:val="21"/>
        </w:rPr>
        <w:t>2</w:t>
      </w:r>
      <w:r w:rsidR="000B1037">
        <w:rPr>
          <w:rFonts w:ascii="Times New Roman" w:hAnsi="Times New Roman" w:cs="Times New Roman"/>
          <w:szCs w:val="21"/>
        </w:rPr>
        <w:t xml:space="preserve"> </w:t>
      </w:r>
      <w:r w:rsidR="00793878">
        <w:rPr>
          <w:rFonts w:ascii="Times New Roman" w:hAnsi="Times New Roman" w:cs="Times New Roman" w:hint="eastAsia"/>
          <w:szCs w:val="21"/>
        </w:rPr>
        <w:t>Table</w:t>
      </w:r>
      <w:r w:rsidR="00793878">
        <w:rPr>
          <w:rFonts w:ascii="Times New Roman" w:hAnsi="Times New Roman" w:cs="Times New Roman"/>
          <w:szCs w:val="21"/>
        </w:rPr>
        <w:t xml:space="preserve"> </w:t>
      </w:r>
      <w:r w:rsidR="000B1037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mportance </w:t>
      </w:r>
      <w:r w:rsidR="001721B7">
        <w:rPr>
          <w:rFonts w:ascii="Times New Roman" w:hAnsi="Times New Roman" w:cs="Times New Roman"/>
          <w:szCs w:val="21"/>
        </w:rPr>
        <w:t>scores</w:t>
      </w:r>
      <w:r>
        <w:rPr>
          <w:rFonts w:ascii="Times New Roman" w:hAnsi="Times New Roman" w:cs="Times New Roman"/>
          <w:szCs w:val="21"/>
        </w:rPr>
        <w:t xml:space="preserve"> of each predictor in the preliminary ecological niche models</w:t>
      </w:r>
    </w:p>
    <w:p w14:paraId="352DCFA2" w14:textId="77777777" w:rsidR="001721B7" w:rsidRPr="00947A6A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39834B26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7CE6CDB6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3D6EC850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5E076F04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5E3AD101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11710A6D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38A9C320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63AF800F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5ED0ACB1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067DFC10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2A3BABA9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4E352E90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69481EAE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0ECDE749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0C2E887B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7036898F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77481999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240AFD18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549C3498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079A91E0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4FDAEC01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1C9CD3F5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477C1F91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7FD3D50A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7CA0D8E4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41AD9133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3AA81A6F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5E0AE40C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62DB8463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1A72B69D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3DD4670C" w14:textId="77777777" w:rsidR="001721B7" w:rsidRDefault="001721B7">
      <w:pPr>
        <w:rPr>
          <w:rFonts w:ascii="Times New Roman" w:hAnsi="Times New Roman" w:cs="Times New Roman"/>
          <w:sz w:val="16"/>
          <w:szCs w:val="16"/>
        </w:rPr>
      </w:pPr>
    </w:p>
    <w:p w14:paraId="1882122D" w14:textId="77777777" w:rsidR="00367185" w:rsidRPr="009C5077" w:rsidRDefault="00821106">
      <w:pPr>
        <w:rPr>
          <w:sz w:val="16"/>
          <w:szCs w:val="16"/>
        </w:rPr>
      </w:pPr>
      <w:r w:rsidRPr="009C5077">
        <w:rPr>
          <w:rFonts w:ascii="Times New Roman" w:hAnsi="Times New Roman" w:cs="Times New Roman"/>
          <w:sz w:val="16"/>
          <w:szCs w:val="16"/>
        </w:rPr>
        <w:t xml:space="preserve">Note: </w:t>
      </w:r>
      <w:r w:rsidR="00AD4C7F" w:rsidRPr="009C5077">
        <w:rPr>
          <w:rFonts w:ascii="Times New Roman" w:hAnsi="Times New Roman" w:cs="Times New Roman"/>
          <w:sz w:val="16"/>
          <w:szCs w:val="16"/>
        </w:rPr>
        <w:t>NA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733586">
        <w:rPr>
          <w:rFonts w:ascii="Times New Roman" w:hAnsi="Times New Roman" w:cs="Times New Roman"/>
          <w:sz w:val="16"/>
          <w:szCs w:val="16"/>
        </w:rPr>
        <w:t>Spongy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 of North America; A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733586">
        <w:rPr>
          <w:rFonts w:ascii="Times New Roman" w:hAnsi="Times New Roman" w:cs="Times New Roman"/>
          <w:sz w:val="16"/>
          <w:szCs w:val="16"/>
        </w:rPr>
        <w:t>Spongy</w:t>
      </w:r>
      <w:r w:rsidR="00733586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 of Asia; E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733586">
        <w:rPr>
          <w:rFonts w:ascii="Times New Roman" w:hAnsi="Times New Roman" w:cs="Times New Roman"/>
          <w:sz w:val="16"/>
          <w:szCs w:val="16"/>
        </w:rPr>
        <w:t>Spongy</w:t>
      </w:r>
      <w:r w:rsidR="00733586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733586">
        <w:rPr>
          <w:rFonts w:ascii="Times New Roman" w:hAnsi="Times New Roman" w:cs="Times New Roman"/>
          <w:sz w:val="16"/>
          <w:szCs w:val="16"/>
        </w:rPr>
        <w:t>s</w:t>
      </w:r>
      <w:r w:rsidR="00AD4C7F" w:rsidRPr="009C5077">
        <w:rPr>
          <w:rFonts w:ascii="Times New Roman" w:hAnsi="Times New Roman" w:cs="Times New Roman"/>
          <w:sz w:val="16"/>
          <w:szCs w:val="16"/>
        </w:rPr>
        <w:t xml:space="preserve"> of Europe.</w:t>
      </w:r>
    </w:p>
    <w:p w14:paraId="51000184" w14:textId="77777777" w:rsidR="00367185" w:rsidRDefault="00367185"/>
    <w:p w14:paraId="08471580" w14:textId="77777777" w:rsidR="00367185" w:rsidRPr="00733586" w:rsidRDefault="00367185"/>
    <w:p w14:paraId="2A107C3C" w14:textId="77777777" w:rsidR="00FB2341" w:rsidRDefault="00FB2341"/>
    <w:p w14:paraId="557ACE21" w14:textId="77777777" w:rsidR="00FB2341" w:rsidRDefault="00FB2341"/>
    <w:p w14:paraId="6342BB00" w14:textId="77777777" w:rsidR="00FB2341" w:rsidRDefault="00FB2341"/>
    <w:p w14:paraId="120CE83D" w14:textId="77777777" w:rsidR="00FB2341" w:rsidRDefault="00FB2341"/>
    <w:p w14:paraId="14361B98" w14:textId="77777777" w:rsidR="00FB2341" w:rsidRDefault="00FB2341"/>
    <w:p w14:paraId="7ACD48DE" w14:textId="77777777" w:rsidR="00DE5C56" w:rsidRDefault="00DE5C56"/>
    <w:p w14:paraId="307164C3" w14:textId="77777777" w:rsidR="00DE5C56" w:rsidRDefault="00DE5C56"/>
    <w:p w14:paraId="093346EA" w14:textId="77777777" w:rsidR="00DE5C56" w:rsidRDefault="00DE5C56"/>
    <w:p w14:paraId="0F3429B8" w14:textId="77777777" w:rsidR="00DE5C56" w:rsidRDefault="00DE5C56"/>
    <w:p w14:paraId="5F313FD9" w14:textId="77777777" w:rsidR="00DE5C56" w:rsidRDefault="00DE5C56"/>
    <w:p w14:paraId="7F6B5706" w14:textId="77777777" w:rsidR="00DE5C56" w:rsidRDefault="00DE5C56"/>
    <w:p w14:paraId="53F6704C" w14:textId="77777777" w:rsidR="00DE5C56" w:rsidRDefault="00DE5C56"/>
    <w:p w14:paraId="303EFBD6" w14:textId="77777777" w:rsidR="00DE5C56" w:rsidRDefault="00DE5C56"/>
    <w:p w14:paraId="7B500D9E" w14:textId="77777777" w:rsidR="00DE5C56" w:rsidRDefault="00DE5C56"/>
    <w:p w14:paraId="49274E2D" w14:textId="77777777" w:rsidR="00DE5C56" w:rsidRDefault="00DE5C56"/>
    <w:p w14:paraId="03EEDDDB" w14:textId="77777777" w:rsidR="00DE5C56" w:rsidRDefault="00DE5C56"/>
    <w:p w14:paraId="7DC1D54D" w14:textId="77777777" w:rsidR="00DE5C56" w:rsidRDefault="00DE5C56"/>
    <w:p w14:paraId="1020D466" w14:textId="77777777" w:rsidR="00DE5C56" w:rsidRDefault="00DE5C56"/>
    <w:p w14:paraId="56811669" w14:textId="77777777" w:rsidR="00DE5C56" w:rsidRDefault="00DE5C56"/>
    <w:p w14:paraId="31458D51" w14:textId="77777777" w:rsidR="00DE5C56" w:rsidRDefault="00DE5C56"/>
    <w:p w14:paraId="544B27BA" w14:textId="77777777" w:rsidR="00DE5C56" w:rsidRDefault="00DE5C56"/>
    <w:p w14:paraId="623FF976" w14:textId="77777777" w:rsidR="00DE5C56" w:rsidRDefault="00DE5C56"/>
    <w:p w14:paraId="4B521D7A" w14:textId="77777777" w:rsidR="00DE5C56" w:rsidRDefault="00DE5C56"/>
    <w:p w14:paraId="2841A398" w14:textId="77777777" w:rsidR="00DE5C56" w:rsidRDefault="00DE5C56"/>
    <w:p w14:paraId="792DC2A0" w14:textId="77777777" w:rsidR="00DE5C56" w:rsidRDefault="00DE5C56"/>
    <w:p w14:paraId="6B906E1B" w14:textId="77777777" w:rsidR="00DE5C56" w:rsidRDefault="00DE5C56"/>
    <w:p w14:paraId="1EDCF6ED" w14:textId="77777777" w:rsidR="00DE5C56" w:rsidRDefault="00DE5C56"/>
    <w:p w14:paraId="1DF991FB" w14:textId="77777777" w:rsidR="00DE5C56" w:rsidRDefault="00DE5C56"/>
    <w:p w14:paraId="0A620049" w14:textId="77777777" w:rsidR="00DE5C56" w:rsidRPr="00EB58F5" w:rsidRDefault="00EB58F5">
      <w:pPr>
        <w:rPr>
          <w:rFonts w:ascii="Times New Roman" w:hAnsi="Times New Roman" w:cs="Times New Roman"/>
          <w:szCs w:val="21"/>
        </w:rPr>
      </w:pPr>
      <w:r>
        <w:rPr>
          <w:rFonts w:hint="eastAsia"/>
        </w:rPr>
        <w:t xml:space="preserve"> </w:t>
      </w:r>
      <w:r>
        <w:t xml:space="preserve">                                           </w:t>
      </w:r>
      <w:r w:rsidRPr="00EB58F5">
        <w:rPr>
          <w:szCs w:val="21"/>
        </w:rPr>
        <w:t xml:space="preserve"> </w:t>
      </w:r>
    </w:p>
    <w:p w14:paraId="6CB1A98A" w14:textId="77777777" w:rsidR="00DE5C56" w:rsidRDefault="00DE5C56"/>
    <w:p w14:paraId="76C1F5BC" w14:textId="77777777" w:rsidR="00DE5C56" w:rsidRDefault="00DE5C56"/>
    <w:sectPr w:rsidR="00DE5C56" w:rsidSect="0082110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362D0" w14:textId="77777777" w:rsidR="00EF0C2D" w:rsidRDefault="00EF0C2D" w:rsidP="00DD24C6">
      <w:r>
        <w:separator/>
      </w:r>
    </w:p>
  </w:endnote>
  <w:endnote w:type="continuationSeparator" w:id="0">
    <w:p w14:paraId="425E52F2" w14:textId="77777777" w:rsidR="00EF0C2D" w:rsidRDefault="00EF0C2D" w:rsidP="00DD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A22F" w14:textId="77777777" w:rsidR="00EF0C2D" w:rsidRDefault="00EF0C2D" w:rsidP="00DD24C6">
      <w:r>
        <w:separator/>
      </w:r>
    </w:p>
  </w:footnote>
  <w:footnote w:type="continuationSeparator" w:id="0">
    <w:p w14:paraId="57090088" w14:textId="77777777" w:rsidR="00EF0C2D" w:rsidRDefault="00EF0C2D" w:rsidP="00DD2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RiMjlhYTlmZWY3N2E2ZWU5MTFlNTYxZTE5Mzk1OWIifQ=="/>
  </w:docVars>
  <w:rsids>
    <w:rsidRoot w:val="008B0545"/>
    <w:rsid w:val="00084CDA"/>
    <w:rsid w:val="000B1037"/>
    <w:rsid w:val="000C0A8D"/>
    <w:rsid w:val="001721B7"/>
    <w:rsid w:val="001B40DC"/>
    <w:rsid w:val="001C05B6"/>
    <w:rsid w:val="001F37CA"/>
    <w:rsid w:val="0021367A"/>
    <w:rsid w:val="002622AA"/>
    <w:rsid w:val="002A27BE"/>
    <w:rsid w:val="002D4828"/>
    <w:rsid w:val="002E0411"/>
    <w:rsid w:val="002E5DC2"/>
    <w:rsid w:val="002F0B48"/>
    <w:rsid w:val="002F567F"/>
    <w:rsid w:val="00367185"/>
    <w:rsid w:val="003C3373"/>
    <w:rsid w:val="00433AA8"/>
    <w:rsid w:val="004427E7"/>
    <w:rsid w:val="00442E89"/>
    <w:rsid w:val="004547DC"/>
    <w:rsid w:val="004971E8"/>
    <w:rsid w:val="004A6710"/>
    <w:rsid w:val="004B0221"/>
    <w:rsid w:val="004E1856"/>
    <w:rsid w:val="005163DD"/>
    <w:rsid w:val="005B0363"/>
    <w:rsid w:val="005B084C"/>
    <w:rsid w:val="005B30CD"/>
    <w:rsid w:val="00612018"/>
    <w:rsid w:val="00621FD5"/>
    <w:rsid w:val="00706974"/>
    <w:rsid w:val="00733586"/>
    <w:rsid w:val="007553D2"/>
    <w:rsid w:val="00755B28"/>
    <w:rsid w:val="00765EBB"/>
    <w:rsid w:val="00783FFF"/>
    <w:rsid w:val="00793878"/>
    <w:rsid w:val="007D1840"/>
    <w:rsid w:val="007E71EF"/>
    <w:rsid w:val="0080107F"/>
    <w:rsid w:val="00817E49"/>
    <w:rsid w:val="00821106"/>
    <w:rsid w:val="00857A20"/>
    <w:rsid w:val="008B0545"/>
    <w:rsid w:val="008B785B"/>
    <w:rsid w:val="00902E8A"/>
    <w:rsid w:val="0092395B"/>
    <w:rsid w:val="00932810"/>
    <w:rsid w:val="00947A6A"/>
    <w:rsid w:val="00984D0F"/>
    <w:rsid w:val="009A157E"/>
    <w:rsid w:val="009C5077"/>
    <w:rsid w:val="00A06BDA"/>
    <w:rsid w:val="00A334B9"/>
    <w:rsid w:val="00AC2ED2"/>
    <w:rsid w:val="00AD4C7F"/>
    <w:rsid w:val="00B22695"/>
    <w:rsid w:val="00B91E5E"/>
    <w:rsid w:val="00C473C0"/>
    <w:rsid w:val="00CE13E7"/>
    <w:rsid w:val="00D718A7"/>
    <w:rsid w:val="00D926BB"/>
    <w:rsid w:val="00DD24C6"/>
    <w:rsid w:val="00DE5C56"/>
    <w:rsid w:val="00DF10E6"/>
    <w:rsid w:val="00E5077B"/>
    <w:rsid w:val="00E926E8"/>
    <w:rsid w:val="00EB58F5"/>
    <w:rsid w:val="00EF0C2D"/>
    <w:rsid w:val="00FB2341"/>
    <w:rsid w:val="40663843"/>
    <w:rsid w:val="4AB657FF"/>
    <w:rsid w:val="7B18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A34EE"/>
  <w15:docId w15:val="{23C1DBF0-6AE5-48ED-863E-12A8D147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C5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7</cp:revision>
  <dcterms:created xsi:type="dcterms:W3CDTF">2022-09-24T10:11:00Z</dcterms:created>
  <dcterms:modified xsi:type="dcterms:W3CDTF">2025-03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18802F79D52430D9598F6F4B0E4FBFD</vt:lpwstr>
  </property>
</Properties>
</file>